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5ED0A" w14:textId="1011C361" w:rsidR="008C4486" w:rsidRDefault="008C4486" w:rsidP="008C4486">
      <w:pPr>
        <w:rPr>
          <w:rFonts w:ascii="Arial" w:hAnsi="Arial" w:cs="Arial"/>
        </w:rPr>
      </w:pPr>
      <w:r w:rsidRPr="0040783C">
        <w:rPr>
          <w:rFonts w:ascii="Arial" w:hAnsi="Arial" w:cs="Arial"/>
          <w:b/>
          <w:bCs/>
        </w:rPr>
        <w:t>Table S</w:t>
      </w:r>
      <w:r w:rsidR="008B074D">
        <w:rPr>
          <w:rFonts w:ascii="Arial" w:hAnsi="Arial" w:cs="Arial"/>
          <w:b/>
          <w:bCs/>
        </w:rPr>
        <w:t>1</w:t>
      </w:r>
      <w:r w:rsidRPr="0040783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Association of </w:t>
      </w:r>
      <w:r w:rsidR="00027DF8">
        <w:rPr>
          <w:rFonts w:ascii="Arial" w:hAnsi="Arial" w:cs="Arial"/>
        </w:rPr>
        <w:t>top BDR GWAS variants in replication cohorts</w:t>
      </w:r>
      <w:r>
        <w:rPr>
          <w:rFonts w:ascii="Arial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1"/>
        <w:gridCol w:w="1217"/>
        <w:gridCol w:w="776"/>
        <w:gridCol w:w="1082"/>
        <w:gridCol w:w="1315"/>
        <w:gridCol w:w="1108"/>
        <w:gridCol w:w="824"/>
        <w:gridCol w:w="1254"/>
        <w:gridCol w:w="1062"/>
        <w:gridCol w:w="1487"/>
        <w:gridCol w:w="881"/>
        <w:gridCol w:w="803"/>
      </w:tblGrid>
      <w:tr w:rsidR="0015272B" w:rsidRPr="0015272B" w14:paraId="20DAE513" w14:textId="77777777" w:rsidTr="00651987">
        <w:trPr>
          <w:trHeight w:val="259"/>
        </w:trPr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8C7C9F" w14:textId="77777777" w:rsid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59256" w14:textId="77777777" w:rsid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1BDE63" w14:textId="77777777" w:rsid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2F3A3B" w14:textId="77777777" w:rsid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D1C9DB" w14:textId="29BC564E" w:rsidR="0015272B" w:rsidRPr="005C1A3A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1A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rent Study</w:t>
            </w:r>
          </w:p>
        </w:tc>
        <w:tc>
          <w:tcPr>
            <w:tcW w:w="238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C1553" w14:textId="49D3BEC3" w:rsidR="0015272B" w:rsidRPr="005C1A3A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1A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lication cohorts</w:t>
            </w:r>
          </w:p>
        </w:tc>
      </w:tr>
      <w:tr w:rsidR="0015272B" w:rsidRPr="0015272B" w14:paraId="3A640918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</w:tcPr>
          <w:p w14:paraId="0B5F7E4A" w14:textId="77777777" w:rsid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97C9287" w14:textId="77777777" w:rsid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B0E4757" w14:textId="77777777" w:rsid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DD3CFF1" w14:textId="77777777" w:rsid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D9533F" w14:textId="36EDB85D" w:rsidR="0015272B" w:rsidRPr="005C1A3A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1A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-ethnic Meta-analysis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064630" w14:textId="6611AF53" w:rsidR="0015272B" w:rsidRPr="005C1A3A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1A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P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4261F" w14:textId="3F26AC94" w:rsidR="0015272B" w:rsidRPr="005C1A3A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1A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31B1D" w14:textId="7F7BC6B2" w:rsidR="0015272B" w:rsidRPr="005C1A3A" w:rsidRDefault="00EA6C82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C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tford-Puerto Rico</w:t>
            </w:r>
          </w:p>
        </w:tc>
      </w:tr>
      <w:tr w:rsidR="0015272B" w:rsidRPr="0015272B" w14:paraId="6295414E" w14:textId="77777777" w:rsidTr="00651987">
        <w:trPr>
          <w:trHeight w:val="259"/>
        </w:trPr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A4A6" w14:textId="08B6D1A3" w:rsidR="0015272B" w:rsidRPr="00377E0E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ID</w:t>
            </w:r>
            <w:r w:rsidR="00C176C3"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6E36" w14:textId="7E84E893" w:rsidR="0015272B" w:rsidRPr="00377E0E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FBC3" w14:textId="3759E72B" w:rsidR="0015272B" w:rsidRPr="00377E0E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4221" w14:textId="5319C93F" w:rsidR="0015272B" w:rsidRPr="00377E0E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  <w:r w:rsidR="0029494B" w:rsidRPr="00377E0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C11B" w14:textId="4C430648" w:rsidR="0015272B" w:rsidRPr="00377E0E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0FD6" w14:textId="1F4A5D5D" w:rsidR="0015272B" w:rsidRPr="00377E0E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29494B" w:rsidRPr="00377E0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5538" w14:textId="0075E1CA" w:rsidR="0015272B" w:rsidRPr="00377E0E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FBF7" w14:textId="524C3BEB" w:rsidR="0015272B" w:rsidRPr="00377E0E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29494B" w:rsidRPr="00377E0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1C88" w14:textId="00C763EA" w:rsidR="0015272B" w:rsidRPr="00377E0E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5329" w14:textId="6EE5AC8D" w:rsidR="0015272B" w:rsidRPr="00377E0E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29494B" w:rsidRPr="00377E0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5037" w14:textId="61B79361" w:rsidR="0015272B" w:rsidRPr="00377E0E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45CA" w14:textId="7C198692" w:rsidR="0015272B" w:rsidRPr="00377E0E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77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29494B" w:rsidRPr="00377E0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</w:tr>
      <w:tr w:rsidR="0015272B" w:rsidRPr="0015272B" w14:paraId="605CBDCE" w14:textId="77777777" w:rsidTr="00651987">
        <w:trPr>
          <w:trHeight w:val="259"/>
        </w:trPr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2EE5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58539681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CDB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71818428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22F2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6C5E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GR1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0C7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3108" w14:textId="679014CA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BBA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BA0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3EC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C2D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BA4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BE7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5272B" w:rsidRPr="0015272B" w14:paraId="74DCBBE4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0EA700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38121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CD9E2B1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278174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DDA61B6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DE372E8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L11A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9BC2EC8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35B9C47" w14:textId="7F4DD2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4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C871FA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D6AEB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4F9D3A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F3AD0A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E63FFC5" w14:textId="34665E8E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D5805A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8</w:t>
            </w:r>
          </w:p>
        </w:tc>
      </w:tr>
      <w:tr w:rsidR="0015272B" w:rsidRPr="0015272B" w14:paraId="7B33D357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32101D4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59200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450005A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4956634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C2A4A7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D77CC42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7E40B1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28B6395" w14:textId="76C0ED3F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9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877EAF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B7E33D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3989B38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087AFF2" w14:textId="715B8450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075D9BE" w14:textId="56464421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42F073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6</w:t>
            </w:r>
          </w:p>
        </w:tc>
      </w:tr>
      <w:tr w:rsidR="0015272B" w:rsidRPr="0015272B" w14:paraId="00E90F59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E3FAA11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57853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B6C1296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4956665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C11D81D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39C9F4A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A9789A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289FA6F" w14:textId="38E9E04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3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259318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2CE645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2EBEB9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FBAE4F7" w14:textId="5EEFD40B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FEEA607" w14:textId="60B077F5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16453A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6</w:t>
            </w:r>
          </w:p>
        </w:tc>
      </w:tr>
      <w:tr w:rsidR="0015272B" w:rsidRPr="0015272B" w14:paraId="03ABC179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7FE843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865743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A238191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4956851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F2E76B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48DC99D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E7C522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269160F" w14:textId="489155D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480208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26BD3A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DA3588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E8808FC" w14:textId="31A681E3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3CD928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07A020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5</w:t>
            </w:r>
          </w:p>
        </w:tc>
      </w:tr>
      <w:tr w:rsidR="0015272B" w:rsidRPr="0015272B" w14:paraId="2C228E9B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F2A0204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59595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99C4319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4956955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AC6E26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AE999AE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EB9B4D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55BE6C9" w14:textId="33411788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2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</w:t>
            </w: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1B193E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483A11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8C7D49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533412E" w14:textId="5BD1BDC6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A584E8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8C8D865" w14:textId="6CF6E744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272B" w:rsidRPr="0015272B" w14:paraId="51F342B9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4C5AA1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18925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E1A659A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4957045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5B8C8D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CFCEE24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E48AA5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4BC1F47" w14:textId="5F46235D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6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008C5C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B992F9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EC3F08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DEF2CC1" w14:textId="186A4CBE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B94CD6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6994B8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8</w:t>
            </w:r>
          </w:p>
        </w:tc>
      </w:tr>
      <w:tr w:rsidR="0015272B" w:rsidRPr="0015272B" w14:paraId="32AE15F7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C53946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13332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D708A5C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4957582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178B094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E1B10B5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F5CBBA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397F5F1" w14:textId="07E6DE4F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7C31D8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351A5E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E57710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B980405" w14:textId="410ED982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1DF029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3724AD7" w14:textId="5712FFCE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272B" w:rsidRPr="0015272B" w14:paraId="0A47D373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B8D78E0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300736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D63028A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5127843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A6547D1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A80F50A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4571D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32D7D48" w14:textId="143CEA33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32BF8C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8F3473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800559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FE11DD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A425E4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F26B05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2</w:t>
            </w:r>
          </w:p>
        </w:tc>
      </w:tr>
      <w:tr w:rsidR="0015272B" w:rsidRPr="0015272B" w14:paraId="4E00B6D0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0878E2A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5603691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B659B40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5894375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401D6B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5972896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NCL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2FCD0D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7E5AE56" w14:textId="38606262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5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15E035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EB3023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469ABA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4EA5F02" w14:textId="71BB2AD0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E4BC4E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BCE222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2</w:t>
            </w:r>
          </w:p>
        </w:tc>
      </w:tr>
      <w:tr w:rsidR="0015272B" w:rsidRPr="0015272B" w14:paraId="0E98D341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C722D72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682420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34626C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15457076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549D119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BE75FC7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PR14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652623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18F64E6" w14:textId="006C78FD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51EA1F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337AB5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9B3F33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785F53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91E5D2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CE9561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2</w:t>
            </w:r>
          </w:p>
        </w:tc>
      </w:tr>
      <w:tr w:rsidR="0015272B" w:rsidRPr="0015272B" w14:paraId="6131F8B0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A834DC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315202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A4AE444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14650816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623E7E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A849C01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LC10A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C619B5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79155AA" w14:textId="3DC23116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8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D90144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B67BAF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57D872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BB5C33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70E369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7505DF8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</w:t>
            </w:r>
          </w:p>
        </w:tc>
      </w:tr>
      <w:tr w:rsidR="0015272B" w:rsidRPr="0015272B" w14:paraId="3D172808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51E730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139884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C30578C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14652238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59B549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3086684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LC10A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451AB0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C19D8B3" w14:textId="1AC18D91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69AF94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59359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369A8D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77E0DE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9E9192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E7802F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3</w:t>
            </w:r>
          </w:p>
        </w:tc>
      </w:tr>
      <w:tr w:rsidR="0015272B" w:rsidRPr="0015272B" w14:paraId="1812A40A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C67945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232687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CB3D5B4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14652252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A1A486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D57CA50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LC10A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BF962C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94F9F73" w14:textId="4519BB9D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EA4BDD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114C53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4DF9BF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16F0E4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C8462F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DD539A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1</w:t>
            </w:r>
          </w:p>
        </w:tc>
      </w:tr>
      <w:tr w:rsidR="0015272B" w:rsidRPr="0015272B" w14:paraId="34DD3590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E2BCAF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421371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1165830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14652435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141DB3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6842196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LC10A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609740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3B64FB8" w14:textId="376C2639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41D31B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F0A0F1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FF14FE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79412E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6A5557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FCDCA7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8</w:t>
            </w:r>
          </w:p>
        </w:tc>
      </w:tr>
      <w:tr w:rsidR="0015272B" w:rsidRPr="0015272B" w14:paraId="56EFB6F5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55C923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35708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B62AEC2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14652521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3D733B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1E7312C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LC10A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D5621F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C62481D" w14:textId="5DD89B39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4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17567A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015AFA8" w14:textId="03FE44E0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B0098E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0F6735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9B49F6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153625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4</w:t>
            </w:r>
          </w:p>
        </w:tc>
      </w:tr>
      <w:tr w:rsidR="0015272B" w:rsidRPr="0015272B" w14:paraId="2F6B9AEF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F7E321D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484504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7558CA1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1294825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800CD57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1D235B4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86335F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11972FD" w14:textId="2D3C2FF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1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85D00D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2F71DE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D427F9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B25431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F8C43B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30DB1D2" w14:textId="0EEC7574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272B" w:rsidRPr="0015272B" w14:paraId="7860680C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E238DE7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234739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507B0E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1295032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31A93E4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DA862FA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FE9DFC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A3B59D1" w14:textId="2F1CCD08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3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1F1967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C274B6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A834F0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A7CBA3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E0143B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18FE56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3</w:t>
            </w:r>
          </w:p>
        </w:tc>
      </w:tr>
      <w:tr w:rsidR="0015272B" w:rsidRPr="0015272B" w14:paraId="75101F01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A907057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83393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2329D2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1296143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AC4FD45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235412A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011E74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9E1CAAF" w14:textId="4ECF7591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0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1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629712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EE66A3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88493D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129A31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5624AF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6E407E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6</w:t>
            </w:r>
          </w:p>
        </w:tc>
      </w:tr>
      <w:tr w:rsidR="0015272B" w:rsidRPr="0015272B" w14:paraId="530ED754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6824D65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566180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FDFE20C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1296822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AEFD5B4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DE63115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2F5D28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B9ABECA" w14:textId="4CF8C73C" w:rsidR="0015272B" w:rsidRPr="0015272B" w:rsidRDefault="00B77690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x 1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A96303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EC55A8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42E694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38A5F4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E76ECE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36A60C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5272B" w:rsidRPr="0015272B" w14:paraId="3B5BAF94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E97B52C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520750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D0E0D35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1297002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F1D9B3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DD9966E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F6CCBE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BD85EB9" w14:textId="1B275AA0" w:rsidR="0015272B" w:rsidRPr="0015272B" w:rsidRDefault="00B77690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6B6C34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C6FA15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18C5E5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10B249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388770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54BE34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5</w:t>
            </w:r>
          </w:p>
        </w:tc>
      </w:tr>
      <w:tr w:rsidR="0015272B" w:rsidRPr="0015272B" w14:paraId="76119BED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76B99D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234926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5FA3F47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1297015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C5A3CAA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CD63699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F97AB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DE50D2E" w14:textId="156CF6E1" w:rsidR="0015272B" w:rsidRPr="0015272B" w:rsidRDefault="00B77690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="0015272B"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737639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F5904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1AD7CA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794636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2B6DBA8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C15A96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5</w:t>
            </w:r>
          </w:p>
        </w:tc>
      </w:tr>
      <w:tr w:rsidR="0015272B" w:rsidRPr="0015272B" w14:paraId="0CF6C13D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C97D16E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23744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74A260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1297252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2A1B5CE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0C882D1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74F63B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BB2455D" w14:textId="50F592D5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11BFCB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9BAE31B" w14:textId="4CA50271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1A7487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994EC4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138D0C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BADFE0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</w:t>
            </w:r>
          </w:p>
        </w:tc>
      </w:tr>
      <w:tr w:rsidR="0015272B" w:rsidRPr="0015272B" w14:paraId="3A37BA6E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15FF64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1745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978200C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1297499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0721172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3143F3F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ACB1EE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D6CE3DA" w14:textId="1D70356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56DDF9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326681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373E67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05E22B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66700D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89794E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8</w:t>
            </w:r>
          </w:p>
        </w:tc>
      </w:tr>
      <w:tr w:rsidR="0015272B" w:rsidRPr="0015272B" w14:paraId="12D40F27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6F7F25E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1745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119C2E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1297515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457386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11C1759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DB866D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64DC761" w14:textId="6EEA418C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="00C176C3"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0E6B17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D32611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0C49BA8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1945B1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37854A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A53905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6</w:t>
            </w:r>
          </w:p>
        </w:tc>
      </w:tr>
      <w:tr w:rsidR="0015272B" w:rsidRPr="0015272B" w14:paraId="029E944D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C560695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23763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B4783E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1297582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19C25D6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E645252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9B6C38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37793D7" w14:textId="4A499776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</w:t>
            </w:r>
            <w:r w:rsidR="00C176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C176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D6F86B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A9095C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7CF48C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6274DA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CDA362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A5CBBD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</w:t>
            </w:r>
          </w:p>
        </w:tc>
      </w:tr>
      <w:tr w:rsidR="0015272B" w:rsidRPr="0015272B" w14:paraId="13313327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8AC111C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83462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C192F6D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1297845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D3D2152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D340D85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0F7932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4D48E3D" w14:textId="56051D43" w:rsidR="0015272B" w:rsidRPr="0015272B" w:rsidRDefault="00B77690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961A2E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1B39BF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272111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D0777F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2918D2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4E0127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4</w:t>
            </w:r>
          </w:p>
        </w:tc>
      </w:tr>
      <w:tr w:rsidR="0015272B" w:rsidRPr="0015272B" w14:paraId="0EAF7AA8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EA60D9C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4245842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364D4F1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:3244968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E49EF07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563B257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ZFR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CBD826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D419318" w14:textId="1AE04B33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7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7B4F77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486012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3E7BB4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C08081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B2AC21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26458C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1</w:t>
            </w:r>
          </w:p>
        </w:tc>
      </w:tr>
      <w:tr w:rsidR="0015272B" w:rsidRPr="0015272B" w14:paraId="0206C3C8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D012BE9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59054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0FE824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8509737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ED8C8B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D98F609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BX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023A42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25CCFFE" w14:textId="1C5260C5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2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DA4381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008931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400816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270F2E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2247C6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CC4B95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7</w:t>
            </w:r>
          </w:p>
        </w:tc>
      </w:tr>
      <w:tr w:rsidR="0015272B" w:rsidRPr="0015272B" w14:paraId="041A6E2C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8917139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91019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EB17FE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8510494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A85D7B4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BB0F319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BX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E6AF6B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8870B17" w14:textId="0EA0A53C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7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FC157E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75738D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82CD28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A96060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872D56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871782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2</w:t>
            </w:r>
          </w:p>
        </w:tc>
      </w:tr>
      <w:tr w:rsidR="0015272B" w:rsidRPr="0015272B" w14:paraId="260CFAFB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5013BD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687567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B61873E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8510915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78E0ABA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F3E33B2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052215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9D69D44" w14:textId="282A24D6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4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95C013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9A64CD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BDF2CC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BC673A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74F12C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F90189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2</w:t>
            </w:r>
          </w:p>
        </w:tc>
      </w:tr>
      <w:tr w:rsidR="0015272B" w:rsidRPr="0015272B" w14:paraId="4E738EBE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B052EA6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s7713089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0DB6A5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14799801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C8CB71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D58116C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MD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6A1149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C9F6263" w14:textId="1F3AD7B6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5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98E23A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CFB175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7BB0B4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DAC256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0243B0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8FA895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</w:t>
            </w:r>
          </w:p>
        </w:tc>
      </w:tr>
      <w:tr w:rsidR="0015272B" w:rsidRPr="0015272B" w14:paraId="6A01680C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237FB72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1555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8B617E2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14799992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CBF2046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B462247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MD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C9DD99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EB0F02A" w14:textId="0552DA90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8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4FA363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DFF270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089678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256598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5B63B1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B056BB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</w:t>
            </w:r>
          </w:p>
        </w:tc>
      </w:tr>
      <w:tr w:rsidR="0015272B" w:rsidRPr="0015272B" w14:paraId="2203C8CE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301932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15553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E768C70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14800134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4F6A604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54BAEB6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MD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37A4BF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8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5C21AE0" w14:textId="13A03FD9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0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28DE7C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901A66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F5A2AA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122B26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B23685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867D28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</w:t>
            </w:r>
          </w:p>
        </w:tc>
      </w:tr>
      <w:tr w:rsidR="0015272B" w:rsidRPr="0015272B" w14:paraId="4D092397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63B38D1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21012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8FF635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14800335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8921FD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8DD9B1B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MD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89446A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B6676F0" w14:textId="69E2260B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8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</w:t>
            </w:r>
            <w:r w:rsidR="00B77690" w:rsidRP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4EDB71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E96E35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D9BB06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8CC5E8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353307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97733C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</w:t>
            </w:r>
          </w:p>
        </w:tc>
      </w:tr>
      <w:tr w:rsidR="0015272B" w:rsidRPr="0015272B" w14:paraId="4023561C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85E6947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699773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8F9C4B9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14801815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0FCD7D6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EF0CC0F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SH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6D158C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848B7DE" w14:textId="45A91074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8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8C2A22D" w14:textId="6FF3F22E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  <w:r w:rsidR="008727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DD4931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F1B547C" w14:textId="628CF3BB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684FA4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683535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720CB4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</w:t>
            </w:r>
          </w:p>
        </w:tc>
      </w:tr>
      <w:tr w:rsidR="0015272B" w:rsidRPr="0015272B" w14:paraId="1385F712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6AB38A1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969933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1A844C5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14802214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F62E99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0A8569F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SH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50FC28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7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8A70B7C" w14:textId="5DB85E5D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3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B708EB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81F767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A119737" w14:textId="546F28DF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FE2F1D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064D5A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764DD2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</w:t>
            </w:r>
          </w:p>
        </w:tc>
      </w:tr>
      <w:tr w:rsidR="0015272B" w:rsidRPr="0015272B" w14:paraId="7DEAD0DD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5641A59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251498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C5393A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:14805728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D539CBE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BB11EA2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SH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4F0FF3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C7B12E7" w14:textId="6A3963F6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5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8911DC8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23050D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29ABB2C" w14:textId="477FDEFC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50B6A1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1F2C04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8C7A3F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5272B" w:rsidRPr="0015272B" w14:paraId="577EF9EA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45BA8B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95745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B646D31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6880137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6BDBC2E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7E90037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8orf3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0B9E6B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6D5D9AB" w14:textId="15FBBEA4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8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50C5C6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6408DE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590347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8390AB3" w14:textId="61DFF003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  <w:r w:rsidR="00EF0E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F5C5695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4727F00" w14:textId="2062A109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272B" w:rsidRPr="0015272B" w14:paraId="0EDD96FF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D467AD2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95745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3E2AAF2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6880314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9C4EBE4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29A6BD5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8orf3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927BAB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4322338" w14:textId="4C418CAB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1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27DEC0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3D52D8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4404B1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18E84C8" w14:textId="67077D60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  <w:r w:rsidR="00EF0E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388C00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03C92EE" w14:textId="02C88B19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  <w:r w:rsidR="00E66D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272B" w:rsidRPr="0015272B" w14:paraId="7AA741D8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5F662A4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693508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8331BA6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:6880365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BB882A1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0780D5E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8orf3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8A58F6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27C8FAF" w14:textId="71EA6946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6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FA0F7C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D4F5B6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8722F7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F94F401" w14:textId="2561C75C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  <w:r w:rsidR="00EF0E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0618E2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998169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7</w:t>
            </w:r>
          </w:p>
        </w:tc>
      </w:tr>
      <w:tr w:rsidR="0015272B" w:rsidRPr="0015272B" w14:paraId="456FA6AA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D95F500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84717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CE4F2D0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:2504272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6441277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C8557A4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ZUMO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280048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43A4944" w14:textId="26FBF139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5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B19A59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1F1B32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0727BD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306BCE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48AD9A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DCD3B7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2</w:t>
            </w:r>
          </w:p>
        </w:tc>
      </w:tr>
      <w:tr w:rsidR="0015272B" w:rsidRPr="0015272B" w14:paraId="6FEEE9F1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7599E99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86600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426416D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:2504307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AA8D75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A5B638E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ZUMO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F0704C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B4FC128" w14:textId="6640AF09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8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DB1D41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A22C89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376B00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B4B246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CC1526C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F83D77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2</w:t>
            </w:r>
          </w:p>
        </w:tc>
      </w:tr>
      <w:tr w:rsidR="0015272B" w:rsidRPr="0015272B" w14:paraId="0A73D024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B91B557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347376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FE6AEE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:2504739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FD1E8F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2E3BD14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ZUMO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5D95E38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F00356D" w14:textId="000B33C9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6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60E817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588CD0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C2D69F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5480BD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7FA22F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21C805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7</w:t>
            </w:r>
          </w:p>
        </w:tc>
      </w:tr>
      <w:tr w:rsidR="0015272B" w:rsidRPr="0015272B" w14:paraId="4F9310E2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8049C5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04880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3EE9658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:2504924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30A4E2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D666552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ZUMO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C49EB8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ADE8EAA" w14:textId="28F0185E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6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713CEB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ED72A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9556C4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D26DAF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6AA4DE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E7A942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3</w:t>
            </w:r>
          </w:p>
        </w:tc>
      </w:tr>
      <w:tr w:rsidR="0015272B" w:rsidRPr="0015272B" w14:paraId="412BBE5A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5DC898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624709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895A05F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:5296350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F362545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B4089DB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LFM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5F55C7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0E92D21" w14:textId="55BB1BDD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C75140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28EC7A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A8E53D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132665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58C391F" w14:textId="7710FBB3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</w:t>
            </w:r>
            <w:r w:rsidR="00DF48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F78323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</w:t>
            </w:r>
          </w:p>
        </w:tc>
      </w:tr>
      <w:tr w:rsidR="0015272B" w:rsidRPr="0015272B" w14:paraId="465E9E22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A53B32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33921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80C3F67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:2686956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8E91C4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1EF6D32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QP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93CEC0E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138CD92" w14:textId="4C30AFFA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B3336D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6CD0B3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334F150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11A4ED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94FAAE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05D4CF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5272B" w:rsidRPr="0015272B" w14:paraId="7500E0FF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6E568AD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10874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9ED8506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860323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814F84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786292A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AMTS1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E61AE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6A215C9" w14:textId="32D6295F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3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32A970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F0238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E8F0EC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1364C32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B15EFA9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397E38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2</w:t>
            </w:r>
          </w:p>
        </w:tc>
      </w:tr>
      <w:tr w:rsidR="0015272B" w:rsidRPr="0015272B" w14:paraId="04B47E31" w14:textId="77777777" w:rsidTr="00651987">
        <w:trPr>
          <w:trHeight w:val="259"/>
        </w:trPr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DC49BDC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80431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A9C1F43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:860455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2682D1A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196F72B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AMTS1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794F35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848AF85" w14:textId="6BABA49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7824367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60A834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62187F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F68F31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8432263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8ADFB1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7</w:t>
            </w:r>
          </w:p>
        </w:tc>
      </w:tr>
      <w:tr w:rsidR="0015272B" w:rsidRPr="0015272B" w14:paraId="0B576A58" w14:textId="77777777" w:rsidTr="00651987">
        <w:trPr>
          <w:trHeight w:val="259"/>
        </w:trPr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DF11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979315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4AAB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:46015014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6480" w14:textId="77777777" w:rsidR="0015272B" w:rsidRPr="0015272B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6F4C" w14:textId="77777777" w:rsidR="0015272B" w:rsidRPr="00651987" w:rsidRDefault="0015272B" w:rsidP="001527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19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L6A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868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EE84" w14:textId="4BE988C9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  <w:r w:rsidR="00B776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10</w:t>
            </w:r>
            <w:r w:rsidRPr="00B7769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449A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8B28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54BF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0DB6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CF4B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315D" w14:textId="77777777" w:rsidR="0015272B" w:rsidRPr="0015272B" w:rsidRDefault="0015272B" w:rsidP="0015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9</w:t>
            </w:r>
          </w:p>
        </w:tc>
      </w:tr>
    </w:tbl>
    <w:p w14:paraId="064B48D9" w14:textId="0F81EAB4" w:rsidR="00C1609A" w:rsidRDefault="0029494B" w:rsidP="0029494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9494B">
        <w:rPr>
          <w:rFonts w:ascii="Arial" w:hAnsi="Arial" w:cs="Arial"/>
          <w:sz w:val="18"/>
          <w:szCs w:val="18"/>
        </w:rPr>
        <w:t>RA: risk allele</w:t>
      </w:r>
    </w:p>
    <w:p w14:paraId="0615BD55" w14:textId="412C8B56" w:rsidR="0029494B" w:rsidRPr="00377E0E" w:rsidRDefault="00377E0E" w:rsidP="00377E0E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77E0E">
        <w:rPr>
          <w:rFonts w:ascii="Arial" w:hAnsi="Arial" w:cs="Arial"/>
          <w:sz w:val="18"/>
          <w:szCs w:val="18"/>
          <w:vertAlign w:val="superscript"/>
        </w:rPr>
        <w:t>*</w:t>
      </w:r>
      <w:r w:rsidRPr="00377E0E">
        <w:rPr>
          <w:rFonts w:ascii="Arial" w:hAnsi="Arial" w:cs="Arial"/>
          <w:sz w:val="18"/>
          <w:szCs w:val="18"/>
        </w:rPr>
        <w:t xml:space="preserve"> variants mapped to the genome-wide significant locus at 5p15.2 in the GWAS of Puerto Ricans or P value &lt; 10</w:t>
      </w:r>
      <w:r w:rsidRPr="00377E0E">
        <w:rPr>
          <w:rFonts w:ascii="Arial" w:hAnsi="Arial" w:cs="Arial"/>
          <w:sz w:val="18"/>
          <w:szCs w:val="18"/>
          <w:vertAlign w:val="superscript"/>
        </w:rPr>
        <w:t>-</w:t>
      </w:r>
      <w:r w:rsidR="00651987">
        <w:rPr>
          <w:rFonts w:ascii="Arial" w:hAnsi="Arial" w:cs="Arial"/>
          <w:sz w:val="18"/>
          <w:szCs w:val="18"/>
          <w:vertAlign w:val="superscript"/>
        </w:rPr>
        <w:t>5</w:t>
      </w:r>
      <w:r w:rsidRPr="00377E0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377E0E">
        <w:rPr>
          <w:rFonts w:ascii="Arial" w:hAnsi="Arial" w:cs="Arial"/>
          <w:sz w:val="18"/>
          <w:szCs w:val="18"/>
        </w:rPr>
        <w:t>in the trans-ethnic meta-analysis</w:t>
      </w:r>
    </w:p>
    <w:p w14:paraId="1FA88E03" w14:textId="2DD45720" w:rsidR="00377E0E" w:rsidRPr="00377E0E" w:rsidRDefault="00377E0E" w:rsidP="00377E0E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77E0E">
        <w:rPr>
          <w:rFonts w:ascii="Arial" w:hAnsi="Arial" w:cs="Arial"/>
          <w:sz w:val="18"/>
          <w:szCs w:val="18"/>
          <w:vertAlign w:val="superscript"/>
        </w:rPr>
        <w:t>†</w:t>
      </w:r>
      <w:r w:rsidRPr="00377E0E">
        <w:rPr>
          <w:rFonts w:ascii="Arial" w:hAnsi="Arial" w:cs="Arial"/>
          <w:sz w:val="18"/>
          <w:szCs w:val="18"/>
        </w:rPr>
        <w:t xml:space="preserve"> the nearest protein-coding gene</w:t>
      </w:r>
    </w:p>
    <w:p w14:paraId="461F3CB8" w14:textId="756BB25E" w:rsidR="00377E0E" w:rsidRPr="00377E0E" w:rsidRDefault="00377E0E" w:rsidP="00377E0E">
      <w:pPr>
        <w:tabs>
          <w:tab w:val="left" w:pos="910"/>
        </w:tabs>
        <w:spacing w:after="0" w:line="240" w:lineRule="auto"/>
        <w:rPr>
          <w:rFonts w:ascii="Arial" w:hAnsi="Arial" w:cs="Arial"/>
          <w:sz w:val="18"/>
          <w:szCs w:val="18"/>
        </w:rPr>
      </w:pPr>
      <w:r w:rsidRPr="00377E0E">
        <w:rPr>
          <w:rFonts w:ascii="Arial" w:hAnsi="Arial" w:cs="Arial"/>
          <w:sz w:val="18"/>
          <w:szCs w:val="18"/>
          <w:vertAlign w:val="superscript"/>
        </w:rPr>
        <w:t>‡</w:t>
      </w:r>
      <w:r w:rsidRPr="00377E0E">
        <w:rPr>
          <w:rFonts w:ascii="Arial" w:hAnsi="Arial" w:cs="Arial"/>
          <w:sz w:val="18"/>
          <w:szCs w:val="18"/>
        </w:rPr>
        <w:t xml:space="preserve"> P value is based on two-sided test</w:t>
      </w:r>
    </w:p>
    <w:p w14:paraId="291FA22A" w14:textId="2FF94632" w:rsidR="00377E0E" w:rsidRPr="00377E0E" w:rsidRDefault="00377E0E" w:rsidP="00377E0E">
      <w:pPr>
        <w:tabs>
          <w:tab w:val="left" w:pos="910"/>
        </w:tabs>
        <w:spacing w:after="0" w:line="240" w:lineRule="auto"/>
        <w:rPr>
          <w:rFonts w:ascii="Arial" w:hAnsi="Arial" w:cs="Arial"/>
          <w:sz w:val="18"/>
          <w:szCs w:val="18"/>
        </w:rPr>
      </w:pPr>
      <w:r w:rsidRPr="00377E0E">
        <w:rPr>
          <w:rFonts w:ascii="Arial" w:hAnsi="Arial" w:cs="Arial"/>
          <w:color w:val="000000"/>
          <w:sz w:val="18"/>
          <w:szCs w:val="18"/>
          <w:shd w:val="clear" w:color="auto" w:fill="FFFFFF"/>
          <w:vertAlign w:val="superscript"/>
        </w:rPr>
        <w:t>¶</w:t>
      </w:r>
      <w:r w:rsidRPr="00377E0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 value is based on one-side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d</w:t>
      </w:r>
      <w:r w:rsidRPr="00377E0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est</w:t>
      </w:r>
    </w:p>
    <w:p w14:paraId="1A35187E" w14:textId="1003A6A0" w:rsidR="008C4486" w:rsidRPr="00377E0E" w:rsidRDefault="008C4486">
      <w:pPr>
        <w:rPr>
          <w:rFonts w:ascii="Arial" w:hAnsi="Arial" w:cs="Arial"/>
          <w:sz w:val="18"/>
          <w:szCs w:val="18"/>
        </w:rPr>
      </w:pPr>
      <w:r w:rsidRPr="00377E0E">
        <w:rPr>
          <w:rFonts w:ascii="Arial" w:hAnsi="Arial" w:cs="Arial"/>
          <w:sz w:val="18"/>
          <w:szCs w:val="18"/>
        </w:rPr>
        <w:br w:type="page"/>
      </w:r>
    </w:p>
    <w:p w14:paraId="66B643A5" w14:textId="371A8270" w:rsidR="00920A34" w:rsidRDefault="0040783C">
      <w:pPr>
        <w:rPr>
          <w:rFonts w:ascii="Arial" w:hAnsi="Arial" w:cs="Arial"/>
        </w:rPr>
      </w:pPr>
      <w:r w:rsidRPr="0040783C">
        <w:rPr>
          <w:rFonts w:ascii="Arial" w:hAnsi="Arial" w:cs="Arial"/>
          <w:b/>
          <w:bCs/>
        </w:rPr>
        <w:lastRenderedPageBreak/>
        <w:t>Table S</w:t>
      </w:r>
      <w:r w:rsidR="008B074D">
        <w:rPr>
          <w:rFonts w:ascii="Arial" w:hAnsi="Arial" w:cs="Arial"/>
          <w:b/>
          <w:bCs/>
        </w:rPr>
        <w:t>2</w:t>
      </w:r>
      <w:r w:rsidRPr="0040783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Association of previously reported BDR-related variants in the current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1"/>
        <w:gridCol w:w="1503"/>
        <w:gridCol w:w="993"/>
        <w:gridCol w:w="993"/>
        <w:gridCol w:w="451"/>
        <w:gridCol w:w="910"/>
        <w:gridCol w:w="1305"/>
        <w:gridCol w:w="734"/>
        <w:gridCol w:w="734"/>
        <w:gridCol w:w="734"/>
        <w:gridCol w:w="735"/>
        <w:gridCol w:w="735"/>
        <w:gridCol w:w="735"/>
        <w:gridCol w:w="735"/>
        <w:gridCol w:w="732"/>
      </w:tblGrid>
      <w:tr w:rsidR="001D17D4" w:rsidRPr="001D17D4" w14:paraId="209777E1" w14:textId="77777777" w:rsidTr="001D17D4">
        <w:trPr>
          <w:trHeight w:val="259"/>
        </w:trPr>
        <w:tc>
          <w:tcPr>
            <w:tcW w:w="393" w:type="pct"/>
            <w:vAlign w:val="center"/>
          </w:tcPr>
          <w:p w14:paraId="68344375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380CC435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14:paraId="5CD003E3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14:paraId="3332051D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" w:type="pct"/>
            <w:vAlign w:val="center"/>
          </w:tcPr>
          <w:p w14:paraId="20FB07B9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" w:type="pct"/>
            <w:vAlign w:val="center"/>
          </w:tcPr>
          <w:p w14:paraId="243CAC2B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" w:type="pct"/>
            <w:vAlign w:val="center"/>
          </w:tcPr>
          <w:p w14:paraId="5964040B" w14:textId="466177C5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5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8D3F1" w14:textId="23C23935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Current Study</w:t>
            </w:r>
          </w:p>
        </w:tc>
      </w:tr>
      <w:tr w:rsidR="001D17D4" w:rsidRPr="001D17D4" w14:paraId="354B44F2" w14:textId="77777777" w:rsidTr="001D17D4">
        <w:trPr>
          <w:trHeight w:val="259"/>
        </w:trPr>
        <w:tc>
          <w:tcPr>
            <w:tcW w:w="393" w:type="pct"/>
            <w:vAlign w:val="center"/>
          </w:tcPr>
          <w:p w14:paraId="6E4F7C03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7A556E21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14:paraId="3A6EEFAF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14:paraId="4CEDE49D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" w:type="pct"/>
            <w:vAlign w:val="center"/>
          </w:tcPr>
          <w:p w14:paraId="5D684548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" w:type="pct"/>
            <w:vAlign w:val="center"/>
          </w:tcPr>
          <w:p w14:paraId="032F3DC6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" w:type="pct"/>
            <w:vAlign w:val="center"/>
          </w:tcPr>
          <w:p w14:paraId="0436CABA" w14:textId="6B8FB568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DE061" w14:textId="11A590C8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Puerto Rican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4A50B" w14:textId="7AF6CC32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Mexican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365BA" w14:textId="7E53177F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African American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C0E8" w14:textId="50215DDB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 xml:space="preserve">Trans-ethnic </w:t>
            </w:r>
          </w:p>
        </w:tc>
      </w:tr>
      <w:tr w:rsidR="001D17D4" w:rsidRPr="001D17D4" w14:paraId="797B8E32" w14:textId="77777777" w:rsidTr="001D17D4">
        <w:trPr>
          <w:trHeight w:val="259"/>
        </w:trPr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1537444E" w14:textId="17D87D85" w:rsidR="001D17D4" w:rsidRPr="001D17D4" w:rsidRDefault="001D17D4" w:rsidP="00555B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PMID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04442BAC" w14:textId="7AF11E15" w:rsidR="001D17D4" w:rsidRPr="001D17D4" w:rsidRDefault="001D17D4" w:rsidP="00555B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464C15F7" w14:textId="519B72C0" w:rsidR="001D17D4" w:rsidRPr="001D17D4" w:rsidRDefault="001D17D4" w:rsidP="00555B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6FF36C36" w14:textId="16DBAD57" w:rsidR="001D17D4" w:rsidRPr="001D17D4" w:rsidRDefault="001D17D4" w:rsidP="00555B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rsID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</w:tcPr>
          <w:p w14:paraId="688B3865" w14:textId="7C603621" w:rsidR="001D17D4" w:rsidRPr="001D17D4" w:rsidRDefault="001D17D4" w:rsidP="00555B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</w:tcPr>
          <w:p w14:paraId="00AF9910" w14:textId="77777777" w:rsidR="001D17D4" w:rsidRPr="001D17D4" w:rsidRDefault="001D17D4" w:rsidP="00555B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</w:tcPr>
          <w:p w14:paraId="3FFF605F" w14:textId="42A25C2A" w:rsidR="001D17D4" w:rsidRPr="001D17D4" w:rsidRDefault="001D17D4" w:rsidP="00555B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onsequence</w:t>
            </w:r>
            <w:r w:rsidR="008C0A50" w:rsidRPr="008C0A5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0E2A5" w14:textId="09AAF57A" w:rsidR="001D17D4" w:rsidRPr="001D17D4" w:rsidRDefault="001D17D4" w:rsidP="00555B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3AE61" w14:textId="74DB317F" w:rsidR="001D17D4" w:rsidRPr="001D17D4" w:rsidRDefault="001D17D4" w:rsidP="00555B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="008C0A50" w:rsidRPr="008C0A5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5A24C" w14:textId="40826F9D" w:rsidR="001D17D4" w:rsidRPr="001D17D4" w:rsidRDefault="001D17D4" w:rsidP="00555B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FF608" w14:textId="6700A449" w:rsidR="001D17D4" w:rsidRPr="001D17D4" w:rsidRDefault="001D17D4" w:rsidP="00555B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E6221" w14:textId="3F9158DD" w:rsidR="001D17D4" w:rsidRPr="001D17D4" w:rsidRDefault="001D17D4" w:rsidP="00555B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761EF" w14:textId="460AF8AA" w:rsidR="001D17D4" w:rsidRPr="001D17D4" w:rsidRDefault="001D17D4" w:rsidP="00555B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4CE6A" w14:textId="3D7F20E4" w:rsidR="001D17D4" w:rsidRPr="001D17D4" w:rsidRDefault="001D17D4" w:rsidP="00555B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F8204" w14:textId="511D8DF7" w:rsidR="001D17D4" w:rsidRPr="001D17D4" w:rsidRDefault="001D17D4" w:rsidP="00555B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17D4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1D17D4" w:rsidRPr="001D17D4" w14:paraId="46830F80" w14:textId="77777777" w:rsidTr="001D17D4">
        <w:trPr>
          <w:trHeight w:val="259"/>
        </w:trPr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140AFD98" w14:textId="66EFD326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16931635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04AF5EC1" w14:textId="5002FA63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African American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56D2BDDF" w14:textId="09D996ED" w:rsidR="001D17D4" w:rsidRPr="001D17D4" w:rsidRDefault="001D17D4" w:rsidP="00555B8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17D4">
              <w:rPr>
                <w:rFonts w:ascii="Arial" w:hAnsi="Arial" w:cs="Arial"/>
                <w:i/>
                <w:iCs/>
                <w:sz w:val="16"/>
                <w:szCs w:val="16"/>
              </w:rPr>
              <w:t>ADRB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6DCAF0D8" w14:textId="672777CA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rs1042714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1D8690B2" w14:textId="00733544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47C23BAE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4E69CAD0" w14:textId="251D6915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stop-gained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4B9678B6" w14:textId="44E38E62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24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66A1AE37" w14:textId="3A493C34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687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63A5547C" w14:textId="798DC384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58A71773" w14:textId="4B8B3508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1D3B8107" w14:textId="5C1C812D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0ED1B2C0" w14:textId="4C9491BC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1DC334FC" w14:textId="7AA7B2D5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64D47B17" w14:textId="0E8497E8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17D4" w:rsidRPr="001D17D4" w14:paraId="38987F45" w14:textId="77777777" w:rsidTr="001D17D4">
        <w:trPr>
          <w:trHeight w:val="259"/>
        </w:trPr>
        <w:tc>
          <w:tcPr>
            <w:tcW w:w="393" w:type="pct"/>
            <w:vAlign w:val="center"/>
          </w:tcPr>
          <w:p w14:paraId="34E5FD20" w14:textId="01E15A84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15557128</w:t>
            </w:r>
          </w:p>
        </w:tc>
        <w:tc>
          <w:tcPr>
            <w:tcW w:w="614" w:type="pct"/>
            <w:vAlign w:val="center"/>
          </w:tcPr>
          <w:p w14:paraId="762C7B94" w14:textId="4848026D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Puerto Rican</w:t>
            </w:r>
          </w:p>
        </w:tc>
        <w:tc>
          <w:tcPr>
            <w:tcW w:w="417" w:type="pct"/>
            <w:vAlign w:val="center"/>
          </w:tcPr>
          <w:p w14:paraId="238DDD7F" w14:textId="2F1D5518" w:rsidR="001D17D4" w:rsidRPr="001D17D4" w:rsidRDefault="001D17D4" w:rsidP="00555B8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17D4">
              <w:rPr>
                <w:rFonts w:ascii="Arial" w:hAnsi="Arial" w:cs="Arial"/>
                <w:i/>
                <w:iCs/>
                <w:sz w:val="16"/>
                <w:szCs w:val="16"/>
              </w:rPr>
              <w:t>ADRB2</w:t>
            </w:r>
          </w:p>
        </w:tc>
        <w:tc>
          <w:tcPr>
            <w:tcW w:w="417" w:type="pct"/>
            <w:vAlign w:val="center"/>
          </w:tcPr>
          <w:p w14:paraId="14770703" w14:textId="4AD4E702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rs1042713</w:t>
            </w:r>
          </w:p>
        </w:tc>
        <w:tc>
          <w:tcPr>
            <w:tcW w:w="208" w:type="pct"/>
            <w:vAlign w:val="center"/>
          </w:tcPr>
          <w:p w14:paraId="3554C892" w14:textId="5ECF349D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08" w:type="pct"/>
            <w:vAlign w:val="center"/>
          </w:tcPr>
          <w:p w14:paraId="3BA22803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8" w:type="pct"/>
            <w:vAlign w:val="center"/>
          </w:tcPr>
          <w:p w14:paraId="109F51A6" w14:textId="72F026F8" w:rsidR="001D17D4" w:rsidRPr="001D17D4" w:rsidRDefault="006300CF" w:rsidP="00555B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1D17D4" w:rsidRPr="001D17D4">
              <w:rPr>
                <w:rFonts w:ascii="Arial" w:hAnsi="Arial" w:cs="Arial"/>
                <w:sz w:val="16"/>
                <w:szCs w:val="16"/>
              </w:rPr>
              <w:t>issense</w:t>
            </w:r>
          </w:p>
        </w:tc>
        <w:tc>
          <w:tcPr>
            <w:tcW w:w="317" w:type="pct"/>
            <w:vAlign w:val="center"/>
          </w:tcPr>
          <w:p w14:paraId="4B0C0128" w14:textId="3715E714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17" w:type="pct"/>
            <w:vAlign w:val="center"/>
          </w:tcPr>
          <w:p w14:paraId="269529AF" w14:textId="7D4354BE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  <w:tc>
          <w:tcPr>
            <w:tcW w:w="317" w:type="pct"/>
            <w:vAlign w:val="center"/>
          </w:tcPr>
          <w:p w14:paraId="436CE35C" w14:textId="620501CD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23</w:t>
            </w:r>
          </w:p>
        </w:tc>
        <w:tc>
          <w:tcPr>
            <w:tcW w:w="317" w:type="pct"/>
            <w:vAlign w:val="center"/>
          </w:tcPr>
          <w:p w14:paraId="435B1085" w14:textId="042AB248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340</w:t>
            </w:r>
          </w:p>
        </w:tc>
        <w:tc>
          <w:tcPr>
            <w:tcW w:w="317" w:type="pct"/>
            <w:vAlign w:val="center"/>
          </w:tcPr>
          <w:p w14:paraId="17959ED4" w14:textId="659B8B88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317" w:type="pct"/>
            <w:vAlign w:val="center"/>
          </w:tcPr>
          <w:p w14:paraId="61FADCB1" w14:textId="0C7BF169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317" w:type="pct"/>
            <w:vAlign w:val="center"/>
          </w:tcPr>
          <w:p w14:paraId="6FF15C8C" w14:textId="730EB12F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04</w:t>
            </w:r>
          </w:p>
        </w:tc>
        <w:tc>
          <w:tcPr>
            <w:tcW w:w="317" w:type="pct"/>
            <w:vAlign w:val="center"/>
          </w:tcPr>
          <w:p w14:paraId="1978566E" w14:textId="2A6935D3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</w:tr>
      <w:tr w:rsidR="001D17D4" w:rsidRPr="001D17D4" w14:paraId="52621712" w14:textId="77777777" w:rsidTr="001D17D4">
        <w:trPr>
          <w:trHeight w:val="259"/>
        </w:trPr>
        <w:tc>
          <w:tcPr>
            <w:tcW w:w="393" w:type="pct"/>
            <w:vAlign w:val="center"/>
          </w:tcPr>
          <w:p w14:paraId="2DB693C2" w14:textId="5BF1C668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21545619</w:t>
            </w:r>
          </w:p>
        </w:tc>
        <w:tc>
          <w:tcPr>
            <w:tcW w:w="614" w:type="pct"/>
            <w:vAlign w:val="center"/>
          </w:tcPr>
          <w:p w14:paraId="504F5590" w14:textId="210C1BAC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Korean</w:t>
            </w:r>
          </w:p>
        </w:tc>
        <w:tc>
          <w:tcPr>
            <w:tcW w:w="417" w:type="pct"/>
            <w:vAlign w:val="center"/>
          </w:tcPr>
          <w:p w14:paraId="0E925839" w14:textId="6819A8EC" w:rsidR="001D17D4" w:rsidRPr="001D17D4" w:rsidRDefault="001D17D4" w:rsidP="00555B8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17D4">
              <w:rPr>
                <w:rFonts w:ascii="Arial" w:hAnsi="Arial" w:cs="Arial"/>
                <w:i/>
                <w:iCs/>
                <w:sz w:val="16"/>
                <w:szCs w:val="16"/>
              </w:rPr>
              <w:t>ADCY9</w:t>
            </w:r>
          </w:p>
        </w:tc>
        <w:tc>
          <w:tcPr>
            <w:tcW w:w="417" w:type="pct"/>
            <w:vAlign w:val="center"/>
          </w:tcPr>
          <w:p w14:paraId="1F4F2D32" w14:textId="0A69306B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rs2230739</w:t>
            </w:r>
          </w:p>
        </w:tc>
        <w:tc>
          <w:tcPr>
            <w:tcW w:w="208" w:type="pct"/>
            <w:vAlign w:val="center"/>
          </w:tcPr>
          <w:p w14:paraId="3B858A44" w14:textId="4E224CBE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08" w:type="pct"/>
            <w:vAlign w:val="center"/>
          </w:tcPr>
          <w:p w14:paraId="760899D1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08" w:type="pct"/>
            <w:vAlign w:val="center"/>
          </w:tcPr>
          <w:p w14:paraId="0D1627E6" w14:textId="5395188B" w:rsidR="001D17D4" w:rsidRPr="001D17D4" w:rsidRDefault="006300CF" w:rsidP="00555B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1D17D4" w:rsidRPr="001D17D4">
              <w:rPr>
                <w:rFonts w:ascii="Arial" w:hAnsi="Arial" w:cs="Arial"/>
                <w:sz w:val="16"/>
                <w:szCs w:val="16"/>
              </w:rPr>
              <w:t>issense</w:t>
            </w:r>
          </w:p>
        </w:tc>
        <w:tc>
          <w:tcPr>
            <w:tcW w:w="317" w:type="pct"/>
            <w:vAlign w:val="center"/>
          </w:tcPr>
          <w:p w14:paraId="26056A30" w14:textId="4E62AF48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317" w:type="pct"/>
            <w:vAlign w:val="center"/>
          </w:tcPr>
          <w:p w14:paraId="38C77FCA" w14:textId="7A84748F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317" w:type="pct"/>
            <w:vAlign w:val="center"/>
          </w:tcPr>
          <w:p w14:paraId="587E45BE" w14:textId="3F44E092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31</w:t>
            </w:r>
          </w:p>
        </w:tc>
        <w:tc>
          <w:tcPr>
            <w:tcW w:w="317" w:type="pct"/>
            <w:vAlign w:val="center"/>
          </w:tcPr>
          <w:p w14:paraId="7F46704C" w14:textId="71A802E4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670</w:t>
            </w:r>
          </w:p>
        </w:tc>
        <w:tc>
          <w:tcPr>
            <w:tcW w:w="317" w:type="pct"/>
            <w:vAlign w:val="center"/>
          </w:tcPr>
          <w:p w14:paraId="4C4F117D" w14:textId="6DE63C2D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317" w:type="pct"/>
            <w:vAlign w:val="center"/>
          </w:tcPr>
          <w:p w14:paraId="105EC83F" w14:textId="1FE80427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110</w:t>
            </w:r>
          </w:p>
        </w:tc>
        <w:tc>
          <w:tcPr>
            <w:tcW w:w="317" w:type="pct"/>
            <w:vAlign w:val="center"/>
          </w:tcPr>
          <w:p w14:paraId="1F34D894" w14:textId="39982725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317" w:type="pct"/>
            <w:vAlign w:val="center"/>
          </w:tcPr>
          <w:p w14:paraId="49656860" w14:textId="4D57201A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</w:tr>
      <w:tr w:rsidR="001D17D4" w:rsidRPr="001D17D4" w14:paraId="0D4DB64E" w14:textId="77777777" w:rsidTr="001D17D4">
        <w:trPr>
          <w:trHeight w:val="259"/>
        </w:trPr>
        <w:tc>
          <w:tcPr>
            <w:tcW w:w="393" w:type="pct"/>
            <w:vAlign w:val="center"/>
          </w:tcPr>
          <w:p w14:paraId="1DA3A1B3" w14:textId="1C1AE052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18617639</w:t>
            </w:r>
          </w:p>
        </w:tc>
        <w:tc>
          <w:tcPr>
            <w:tcW w:w="614" w:type="pct"/>
            <w:vAlign w:val="center"/>
          </w:tcPr>
          <w:p w14:paraId="297F1962" w14:textId="623B3BAE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417" w:type="pct"/>
            <w:vAlign w:val="center"/>
          </w:tcPr>
          <w:p w14:paraId="0BFD97C7" w14:textId="40301051" w:rsidR="001D17D4" w:rsidRPr="001D17D4" w:rsidRDefault="001D17D4" w:rsidP="00555B8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17D4">
              <w:rPr>
                <w:rFonts w:ascii="Arial" w:hAnsi="Arial" w:cs="Arial"/>
                <w:i/>
                <w:iCs/>
                <w:sz w:val="16"/>
                <w:szCs w:val="16"/>
              </w:rPr>
              <w:t>ARG1</w:t>
            </w:r>
          </w:p>
        </w:tc>
        <w:tc>
          <w:tcPr>
            <w:tcW w:w="417" w:type="pct"/>
            <w:vAlign w:val="center"/>
          </w:tcPr>
          <w:p w14:paraId="1AB4523C" w14:textId="5D95ECC6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rs2781659</w:t>
            </w:r>
          </w:p>
        </w:tc>
        <w:tc>
          <w:tcPr>
            <w:tcW w:w="208" w:type="pct"/>
            <w:vAlign w:val="center"/>
          </w:tcPr>
          <w:p w14:paraId="12C39055" w14:textId="14E6F4EF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08" w:type="pct"/>
            <w:vAlign w:val="center"/>
          </w:tcPr>
          <w:p w14:paraId="5B9C98FC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8" w:type="pct"/>
            <w:vAlign w:val="center"/>
          </w:tcPr>
          <w:p w14:paraId="7384B9C2" w14:textId="6735AFD7" w:rsidR="001D17D4" w:rsidRPr="001D17D4" w:rsidRDefault="006300CF" w:rsidP="00555B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1D17D4" w:rsidRPr="001D17D4">
              <w:rPr>
                <w:rFonts w:ascii="Arial" w:hAnsi="Arial" w:cs="Arial"/>
                <w:sz w:val="16"/>
                <w:szCs w:val="16"/>
              </w:rPr>
              <w:t>one</w:t>
            </w:r>
          </w:p>
        </w:tc>
        <w:tc>
          <w:tcPr>
            <w:tcW w:w="317" w:type="pct"/>
            <w:vAlign w:val="center"/>
          </w:tcPr>
          <w:p w14:paraId="45D7401C" w14:textId="7B3614EC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59</w:t>
            </w:r>
          </w:p>
        </w:tc>
        <w:tc>
          <w:tcPr>
            <w:tcW w:w="317" w:type="pct"/>
            <w:vAlign w:val="center"/>
          </w:tcPr>
          <w:p w14:paraId="6DC35D18" w14:textId="4099E9D8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317" w:type="pct"/>
            <w:vAlign w:val="center"/>
          </w:tcPr>
          <w:p w14:paraId="7AD74346" w14:textId="7C4EF0E4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08</w:t>
            </w:r>
          </w:p>
        </w:tc>
        <w:tc>
          <w:tcPr>
            <w:tcW w:w="317" w:type="pct"/>
            <w:vAlign w:val="center"/>
          </w:tcPr>
          <w:p w14:paraId="2F3CC174" w14:textId="78609DC2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440</w:t>
            </w:r>
          </w:p>
        </w:tc>
        <w:tc>
          <w:tcPr>
            <w:tcW w:w="317" w:type="pct"/>
            <w:vAlign w:val="center"/>
          </w:tcPr>
          <w:p w14:paraId="48D63DB5" w14:textId="0FC462F2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5E0A15EE" w14:textId="7C149236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43F828BF" w14:textId="3C3A1994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224006B3" w14:textId="1BF41544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17D4" w:rsidRPr="001D17D4" w14:paraId="7A5C27BA" w14:textId="77777777" w:rsidTr="001D17D4">
        <w:trPr>
          <w:trHeight w:val="259"/>
        </w:trPr>
        <w:tc>
          <w:tcPr>
            <w:tcW w:w="393" w:type="pct"/>
            <w:vAlign w:val="center"/>
          </w:tcPr>
          <w:p w14:paraId="705C3A78" w14:textId="553D903C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23508266</w:t>
            </w:r>
          </w:p>
        </w:tc>
        <w:tc>
          <w:tcPr>
            <w:tcW w:w="614" w:type="pct"/>
            <w:vAlign w:val="center"/>
          </w:tcPr>
          <w:p w14:paraId="1D3BFAFE" w14:textId="46F28D62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417" w:type="pct"/>
            <w:vAlign w:val="center"/>
          </w:tcPr>
          <w:p w14:paraId="21189D3F" w14:textId="1AD62F14" w:rsidR="001D17D4" w:rsidRPr="001D17D4" w:rsidRDefault="001D17D4" w:rsidP="00555B8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17D4">
              <w:rPr>
                <w:rFonts w:ascii="Arial" w:hAnsi="Arial" w:cs="Arial"/>
                <w:i/>
                <w:iCs/>
                <w:sz w:val="16"/>
                <w:szCs w:val="16"/>
              </w:rPr>
              <w:t>COL22A1</w:t>
            </w:r>
          </w:p>
        </w:tc>
        <w:tc>
          <w:tcPr>
            <w:tcW w:w="417" w:type="pct"/>
            <w:vAlign w:val="center"/>
          </w:tcPr>
          <w:p w14:paraId="48552B7D" w14:textId="25674550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rs6988229</w:t>
            </w:r>
          </w:p>
        </w:tc>
        <w:tc>
          <w:tcPr>
            <w:tcW w:w="208" w:type="pct"/>
            <w:vAlign w:val="center"/>
          </w:tcPr>
          <w:p w14:paraId="06723DB2" w14:textId="0D086731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08" w:type="pct"/>
            <w:vAlign w:val="center"/>
          </w:tcPr>
          <w:p w14:paraId="669C3903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08" w:type="pct"/>
            <w:vAlign w:val="center"/>
          </w:tcPr>
          <w:p w14:paraId="67B57CA0" w14:textId="6B85FA82" w:rsidR="001D17D4" w:rsidRPr="001D17D4" w:rsidRDefault="006300CF" w:rsidP="00555B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="001D17D4" w:rsidRPr="001D17D4">
              <w:rPr>
                <w:rFonts w:ascii="Arial" w:hAnsi="Arial" w:cs="Arial"/>
                <w:sz w:val="16"/>
                <w:szCs w:val="16"/>
              </w:rPr>
              <w:t>ntron</w:t>
            </w:r>
          </w:p>
        </w:tc>
        <w:tc>
          <w:tcPr>
            <w:tcW w:w="317" w:type="pct"/>
            <w:vAlign w:val="center"/>
          </w:tcPr>
          <w:p w14:paraId="387AF159" w14:textId="1E7F6359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317" w:type="pct"/>
            <w:vAlign w:val="center"/>
          </w:tcPr>
          <w:p w14:paraId="5F89BA66" w14:textId="7FBD5160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317" w:type="pct"/>
            <w:vAlign w:val="center"/>
          </w:tcPr>
          <w:p w14:paraId="41C0B771" w14:textId="72C632AF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13</w:t>
            </w:r>
          </w:p>
        </w:tc>
        <w:tc>
          <w:tcPr>
            <w:tcW w:w="317" w:type="pct"/>
            <w:vAlign w:val="center"/>
          </w:tcPr>
          <w:p w14:paraId="194A4278" w14:textId="79EDFA54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573</w:t>
            </w:r>
          </w:p>
        </w:tc>
        <w:tc>
          <w:tcPr>
            <w:tcW w:w="317" w:type="pct"/>
            <w:vAlign w:val="center"/>
          </w:tcPr>
          <w:p w14:paraId="50E4B5F5" w14:textId="7DE084A7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712552F7" w14:textId="294DE84A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3FECBB33" w14:textId="2CD52ED5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77D67BE6" w14:textId="097273F4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17D4" w:rsidRPr="001D17D4" w14:paraId="3715625E" w14:textId="77777777" w:rsidTr="001D17D4">
        <w:trPr>
          <w:trHeight w:val="259"/>
        </w:trPr>
        <w:tc>
          <w:tcPr>
            <w:tcW w:w="393" w:type="pct"/>
            <w:vAlign w:val="center"/>
          </w:tcPr>
          <w:p w14:paraId="44F9D29A" w14:textId="1D241A9A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18408560</w:t>
            </w:r>
          </w:p>
        </w:tc>
        <w:tc>
          <w:tcPr>
            <w:tcW w:w="614" w:type="pct"/>
            <w:vAlign w:val="center"/>
          </w:tcPr>
          <w:p w14:paraId="3F112B32" w14:textId="5BCDE264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417" w:type="pct"/>
            <w:vAlign w:val="center"/>
          </w:tcPr>
          <w:p w14:paraId="10B3016C" w14:textId="6650370B" w:rsidR="001D17D4" w:rsidRPr="001D17D4" w:rsidRDefault="001D17D4" w:rsidP="00555B8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17D4">
              <w:rPr>
                <w:rFonts w:ascii="Arial" w:hAnsi="Arial" w:cs="Arial"/>
                <w:i/>
                <w:iCs/>
                <w:sz w:val="16"/>
                <w:szCs w:val="16"/>
              </w:rPr>
              <w:t>CRHR2</w:t>
            </w:r>
          </w:p>
        </w:tc>
        <w:tc>
          <w:tcPr>
            <w:tcW w:w="417" w:type="pct"/>
            <w:vAlign w:val="center"/>
          </w:tcPr>
          <w:p w14:paraId="3E4A410F" w14:textId="194656E5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rs7793837</w:t>
            </w:r>
          </w:p>
        </w:tc>
        <w:tc>
          <w:tcPr>
            <w:tcW w:w="208" w:type="pct"/>
            <w:vAlign w:val="center"/>
          </w:tcPr>
          <w:p w14:paraId="41AEB876" w14:textId="67F703BA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08" w:type="pct"/>
            <w:vAlign w:val="center"/>
          </w:tcPr>
          <w:p w14:paraId="7B39DDD1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8" w:type="pct"/>
            <w:vAlign w:val="center"/>
          </w:tcPr>
          <w:p w14:paraId="66E762CD" w14:textId="23488E36" w:rsidR="001D17D4" w:rsidRPr="001D17D4" w:rsidRDefault="006300CF" w:rsidP="00555B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="001D17D4" w:rsidRPr="001D17D4">
              <w:rPr>
                <w:rFonts w:ascii="Arial" w:hAnsi="Arial" w:cs="Arial"/>
                <w:sz w:val="16"/>
                <w:szCs w:val="16"/>
              </w:rPr>
              <w:t>ntron</w:t>
            </w:r>
          </w:p>
        </w:tc>
        <w:tc>
          <w:tcPr>
            <w:tcW w:w="317" w:type="pct"/>
            <w:vAlign w:val="center"/>
          </w:tcPr>
          <w:p w14:paraId="55C64DCE" w14:textId="059409CB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21</w:t>
            </w:r>
          </w:p>
        </w:tc>
        <w:tc>
          <w:tcPr>
            <w:tcW w:w="317" w:type="pct"/>
            <w:vAlign w:val="center"/>
          </w:tcPr>
          <w:p w14:paraId="33A3B0ED" w14:textId="66C25A9E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317" w:type="pct"/>
            <w:vAlign w:val="center"/>
          </w:tcPr>
          <w:p w14:paraId="29C74CD0" w14:textId="737DF028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90</w:t>
            </w:r>
          </w:p>
        </w:tc>
        <w:tc>
          <w:tcPr>
            <w:tcW w:w="317" w:type="pct"/>
            <w:vAlign w:val="center"/>
          </w:tcPr>
          <w:p w14:paraId="5DDAA3CC" w14:textId="4EE88AE6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  <w:tc>
          <w:tcPr>
            <w:tcW w:w="317" w:type="pct"/>
            <w:vAlign w:val="center"/>
          </w:tcPr>
          <w:p w14:paraId="27CAB9F4" w14:textId="06D71190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274C8E3F" w14:textId="03C98474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3EF9E11A" w14:textId="64EB0006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133D7099" w14:textId="266CD4A0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17D4" w:rsidRPr="001D17D4" w14:paraId="4DAE75F5" w14:textId="77777777" w:rsidTr="001D17D4">
        <w:trPr>
          <w:trHeight w:val="259"/>
        </w:trPr>
        <w:tc>
          <w:tcPr>
            <w:tcW w:w="393" w:type="pct"/>
            <w:vAlign w:val="center"/>
          </w:tcPr>
          <w:p w14:paraId="0D4DBE13" w14:textId="6E800C1B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21991891</w:t>
            </w:r>
          </w:p>
        </w:tc>
        <w:tc>
          <w:tcPr>
            <w:tcW w:w="614" w:type="pct"/>
            <w:vAlign w:val="center"/>
          </w:tcPr>
          <w:p w14:paraId="7A819A64" w14:textId="7281BDEA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417" w:type="pct"/>
            <w:vAlign w:val="center"/>
          </w:tcPr>
          <w:p w14:paraId="590CF712" w14:textId="3D7750EB" w:rsidR="001D17D4" w:rsidRPr="001D17D4" w:rsidRDefault="001D17D4" w:rsidP="00555B8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17D4">
              <w:rPr>
                <w:rFonts w:ascii="Arial" w:hAnsi="Arial" w:cs="Arial"/>
                <w:i/>
                <w:iCs/>
                <w:sz w:val="16"/>
                <w:szCs w:val="16"/>
              </w:rPr>
              <w:t>GLCCI1</w:t>
            </w:r>
          </w:p>
        </w:tc>
        <w:tc>
          <w:tcPr>
            <w:tcW w:w="417" w:type="pct"/>
            <w:vAlign w:val="center"/>
          </w:tcPr>
          <w:p w14:paraId="616F5A68" w14:textId="5B7BC13E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rs37972</w:t>
            </w:r>
          </w:p>
        </w:tc>
        <w:tc>
          <w:tcPr>
            <w:tcW w:w="208" w:type="pct"/>
            <w:vAlign w:val="center"/>
          </w:tcPr>
          <w:p w14:paraId="07EC4511" w14:textId="728C78C0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08" w:type="pct"/>
            <w:vAlign w:val="center"/>
          </w:tcPr>
          <w:p w14:paraId="62DDE2CC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08" w:type="pct"/>
            <w:vAlign w:val="center"/>
          </w:tcPr>
          <w:p w14:paraId="0E224544" w14:textId="5EFF8EA2" w:rsidR="001D17D4" w:rsidRPr="001D17D4" w:rsidRDefault="00447C6A" w:rsidP="00555B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KB </w:t>
            </w:r>
            <w:r w:rsidR="001D17D4" w:rsidRPr="001D17D4">
              <w:rPr>
                <w:rFonts w:ascii="Arial" w:hAnsi="Arial" w:cs="Arial"/>
                <w:sz w:val="16"/>
                <w:szCs w:val="16"/>
              </w:rPr>
              <w:t>upstream</w:t>
            </w:r>
          </w:p>
        </w:tc>
        <w:tc>
          <w:tcPr>
            <w:tcW w:w="317" w:type="pct"/>
            <w:vAlign w:val="center"/>
          </w:tcPr>
          <w:p w14:paraId="53C7FBFF" w14:textId="5325AD3A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60</w:t>
            </w:r>
          </w:p>
        </w:tc>
        <w:tc>
          <w:tcPr>
            <w:tcW w:w="317" w:type="pct"/>
            <w:vAlign w:val="center"/>
          </w:tcPr>
          <w:p w14:paraId="3A1B4B9D" w14:textId="752ECF90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904</w:t>
            </w:r>
          </w:p>
        </w:tc>
        <w:tc>
          <w:tcPr>
            <w:tcW w:w="317" w:type="pct"/>
            <w:vAlign w:val="center"/>
          </w:tcPr>
          <w:p w14:paraId="4430A80B" w14:textId="4897EF7E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317" w:type="pct"/>
            <w:vAlign w:val="center"/>
          </w:tcPr>
          <w:p w14:paraId="19AB77F4" w14:textId="7142E17C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414</w:t>
            </w:r>
          </w:p>
        </w:tc>
        <w:tc>
          <w:tcPr>
            <w:tcW w:w="317" w:type="pct"/>
            <w:vAlign w:val="center"/>
          </w:tcPr>
          <w:p w14:paraId="622589D4" w14:textId="3825CDED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55258113" w14:textId="1D59C1BC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1AD5A7CC" w14:textId="176A0B76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1192F42F" w14:textId="5A467041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17D4" w:rsidRPr="001D17D4" w14:paraId="7A061968" w14:textId="77777777" w:rsidTr="001D17D4">
        <w:trPr>
          <w:trHeight w:val="259"/>
        </w:trPr>
        <w:tc>
          <w:tcPr>
            <w:tcW w:w="393" w:type="pct"/>
            <w:vAlign w:val="center"/>
          </w:tcPr>
          <w:p w14:paraId="49C6BB76" w14:textId="15194EB8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19514054</w:t>
            </w:r>
          </w:p>
        </w:tc>
        <w:tc>
          <w:tcPr>
            <w:tcW w:w="614" w:type="pct"/>
            <w:vAlign w:val="center"/>
          </w:tcPr>
          <w:p w14:paraId="68127A2D" w14:textId="14D68400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African American</w:t>
            </w:r>
          </w:p>
        </w:tc>
        <w:tc>
          <w:tcPr>
            <w:tcW w:w="417" w:type="pct"/>
            <w:vAlign w:val="center"/>
          </w:tcPr>
          <w:p w14:paraId="27E60829" w14:textId="7B5057E2" w:rsidR="001D17D4" w:rsidRPr="001D17D4" w:rsidRDefault="001D17D4" w:rsidP="00555B8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17D4">
              <w:rPr>
                <w:rFonts w:ascii="Arial" w:hAnsi="Arial" w:cs="Arial"/>
                <w:i/>
                <w:iCs/>
                <w:sz w:val="16"/>
                <w:szCs w:val="16"/>
              </w:rPr>
              <w:t>GSNOR</w:t>
            </w:r>
          </w:p>
        </w:tc>
        <w:tc>
          <w:tcPr>
            <w:tcW w:w="417" w:type="pct"/>
            <w:vAlign w:val="center"/>
          </w:tcPr>
          <w:p w14:paraId="3ED3D161" w14:textId="69E5BBCD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rs1154400</w:t>
            </w:r>
          </w:p>
        </w:tc>
        <w:tc>
          <w:tcPr>
            <w:tcW w:w="208" w:type="pct"/>
            <w:vAlign w:val="center"/>
          </w:tcPr>
          <w:p w14:paraId="5F1450D3" w14:textId="2D62A355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08" w:type="pct"/>
            <w:vAlign w:val="center"/>
          </w:tcPr>
          <w:p w14:paraId="5C5D7A2C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08" w:type="pct"/>
            <w:vAlign w:val="center"/>
          </w:tcPr>
          <w:p w14:paraId="296D9FA5" w14:textId="7A8BEFDB" w:rsidR="001D17D4" w:rsidRPr="001D17D4" w:rsidRDefault="00447C6A" w:rsidP="00555B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KB </w:t>
            </w:r>
            <w:r w:rsidR="001D17D4" w:rsidRPr="001D17D4">
              <w:rPr>
                <w:rFonts w:ascii="Arial" w:hAnsi="Arial" w:cs="Arial"/>
                <w:sz w:val="16"/>
                <w:szCs w:val="16"/>
              </w:rPr>
              <w:t>upstream</w:t>
            </w:r>
          </w:p>
        </w:tc>
        <w:tc>
          <w:tcPr>
            <w:tcW w:w="317" w:type="pct"/>
            <w:vAlign w:val="center"/>
          </w:tcPr>
          <w:p w14:paraId="6D92537B" w14:textId="50DC9300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44</w:t>
            </w:r>
          </w:p>
        </w:tc>
        <w:tc>
          <w:tcPr>
            <w:tcW w:w="317" w:type="pct"/>
            <w:vAlign w:val="center"/>
          </w:tcPr>
          <w:p w14:paraId="21998E05" w14:textId="1290FD52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830</w:t>
            </w:r>
          </w:p>
        </w:tc>
        <w:tc>
          <w:tcPr>
            <w:tcW w:w="317" w:type="pct"/>
            <w:vAlign w:val="center"/>
          </w:tcPr>
          <w:p w14:paraId="1AEA24DE" w14:textId="5D89E421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317" w:type="pct"/>
            <w:vAlign w:val="center"/>
          </w:tcPr>
          <w:p w14:paraId="23952454" w14:textId="6B7ADA5F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  <w:tc>
          <w:tcPr>
            <w:tcW w:w="317" w:type="pct"/>
            <w:vAlign w:val="center"/>
          </w:tcPr>
          <w:p w14:paraId="2B9F6F87" w14:textId="62FB99F8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1E864CAF" w14:textId="5B4D44E7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2138A9B9" w14:textId="3E594336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15D3D103" w14:textId="01743AAC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17D4" w:rsidRPr="001D17D4" w14:paraId="64C0BEC5" w14:textId="77777777" w:rsidTr="001D17D4">
        <w:trPr>
          <w:trHeight w:val="259"/>
        </w:trPr>
        <w:tc>
          <w:tcPr>
            <w:tcW w:w="393" w:type="pct"/>
            <w:vAlign w:val="center"/>
          </w:tcPr>
          <w:p w14:paraId="65C1715F" w14:textId="5864156E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23508266</w:t>
            </w:r>
          </w:p>
        </w:tc>
        <w:tc>
          <w:tcPr>
            <w:tcW w:w="614" w:type="pct"/>
            <w:vAlign w:val="center"/>
          </w:tcPr>
          <w:p w14:paraId="49273389" w14:textId="027ED12C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417" w:type="pct"/>
            <w:vAlign w:val="center"/>
          </w:tcPr>
          <w:p w14:paraId="7FF0E96E" w14:textId="10CD53A4" w:rsidR="001D17D4" w:rsidRPr="001D17D4" w:rsidRDefault="001D17D4" w:rsidP="00555B8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17D4">
              <w:rPr>
                <w:rFonts w:ascii="Arial" w:hAnsi="Arial" w:cs="Arial"/>
                <w:i/>
                <w:iCs/>
                <w:sz w:val="16"/>
                <w:szCs w:val="16"/>
              </w:rPr>
              <w:t>THRB</w:t>
            </w:r>
          </w:p>
        </w:tc>
        <w:tc>
          <w:tcPr>
            <w:tcW w:w="417" w:type="pct"/>
            <w:vAlign w:val="center"/>
          </w:tcPr>
          <w:p w14:paraId="583818EC" w14:textId="64A75602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rs892940</w:t>
            </w:r>
          </w:p>
        </w:tc>
        <w:tc>
          <w:tcPr>
            <w:tcW w:w="208" w:type="pct"/>
            <w:vAlign w:val="center"/>
          </w:tcPr>
          <w:p w14:paraId="7B20E83A" w14:textId="540FE9CE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08" w:type="pct"/>
            <w:vAlign w:val="center"/>
          </w:tcPr>
          <w:p w14:paraId="75EB45BD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08" w:type="pct"/>
            <w:vAlign w:val="center"/>
          </w:tcPr>
          <w:p w14:paraId="3879F8C0" w14:textId="6D231683" w:rsidR="001D17D4" w:rsidRPr="001D17D4" w:rsidRDefault="00447C6A" w:rsidP="00555B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KB </w:t>
            </w:r>
            <w:r w:rsidR="001D17D4" w:rsidRPr="001D17D4">
              <w:rPr>
                <w:rFonts w:ascii="Arial" w:hAnsi="Arial" w:cs="Arial"/>
                <w:sz w:val="16"/>
                <w:szCs w:val="16"/>
              </w:rPr>
              <w:t>upstream</w:t>
            </w:r>
          </w:p>
        </w:tc>
        <w:tc>
          <w:tcPr>
            <w:tcW w:w="317" w:type="pct"/>
            <w:vAlign w:val="center"/>
          </w:tcPr>
          <w:p w14:paraId="3A48A502" w14:textId="71B2E8EA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317" w:type="pct"/>
            <w:vAlign w:val="center"/>
          </w:tcPr>
          <w:p w14:paraId="0FEF0D9A" w14:textId="72A21CA6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250</w:t>
            </w:r>
          </w:p>
        </w:tc>
        <w:tc>
          <w:tcPr>
            <w:tcW w:w="317" w:type="pct"/>
            <w:vAlign w:val="center"/>
          </w:tcPr>
          <w:p w14:paraId="60E9988C" w14:textId="6AAF8B67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317" w:type="pct"/>
            <w:vAlign w:val="center"/>
          </w:tcPr>
          <w:p w14:paraId="7C8E1743" w14:textId="52805F58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317" w:type="pct"/>
            <w:vAlign w:val="center"/>
          </w:tcPr>
          <w:p w14:paraId="721F4E76" w14:textId="694EB5DB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3611FF13" w14:textId="0BA3740B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6B735FA1" w14:textId="18A7898A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7" w:type="pct"/>
            <w:vAlign w:val="center"/>
          </w:tcPr>
          <w:p w14:paraId="44289AA0" w14:textId="57FF8BA8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D17D4" w:rsidRPr="001D17D4" w14:paraId="7EA5D639" w14:textId="77777777" w:rsidTr="001D17D4">
        <w:trPr>
          <w:trHeight w:val="259"/>
        </w:trPr>
        <w:tc>
          <w:tcPr>
            <w:tcW w:w="393" w:type="pct"/>
            <w:vAlign w:val="center"/>
          </w:tcPr>
          <w:p w14:paraId="5D0B240F" w14:textId="23A9CDD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22792082</w:t>
            </w:r>
          </w:p>
        </w:tc>
        <w:tc>
          <w:tcPr>
            <w:tcW w:w="614" w:type="pct"/>
            <w:vAlign w:val="center"/>
          </w:tcPr>
          <w:p w14:paraId="0F7345A5" w14:textId="3DBC3914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417" w:type="pct"/>
            <w:vAlign w:val="center"/>
          </w:tcPr>
          <w:p w14:paraId="54437786" w14:textId="7F37CD7F" w:rsidR="001D17D4" w:rsidRPr="001D17D4" w:rsidRDefault="001D17D4" w:rsidP="00555B8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17D4">
              <w:rPr>
                <w:rFonts w:ascii="Arial" w:hAnsi="Arial" w:cs="Arial"/>
                <w:i/>
                <w:iCs/>
                <w:sz w:val="16"/>
                <w:szCs w:val="16"/>
              </w:rPr>
              <w:t>SPATS2L</w:t>
            </w:r>
          </w:p>
        </w:tc>
        <w:tc>
          <w:tcPr>
            <w:tcW w:w="417" w:type="pct"/>
            <w:vAlign w:val="center"/>
          </w:tcPr>
          <w:p w14:paraId="3B4D2C71" w14:textId="212860EC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rs295137</w:t>
            </w:r>
          </w:p>
        </w:tc>
        <w:tc>
          <w:tcPr>
            <w:tcW w:w="208" w:type="pct"/>
            <w:vAlign w:val="center"/>
          </w:tcPr>
          <w:p w14:paraId="1AAEBFF2" w14:textId="30FC11AC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08" w:type="pct"/>
            <w:vAlign w:val="center"/>
          </w:tcPr>
          <w:p w14:paraId="206EE72A" w14:textId="77777777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08" w:type="pct"/>
            <w:vAlign w:val="center"/>
          </w:tcPr>
          <w:p w14:paraId="3D067909" w14:textId="5F06AAA4" w:rsidR="001D17D4" w:rsidRPr="001D17D4" w:rsidRDefault="001D17D4" w:rsidP="00555B83">
            <w:pPr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317" w:type="pct"/>
            <w:vAlign w:val="center"/>
          </w:tcPr>
          <w:p w14:paraId="3C5E2B1B" w14:textId="26ECFBA9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24</w:t>
            </w:r>
          </w:p>
        </w:tc>
        <w:tc>
          <w:tcPr>
            <w:tcW w:w="317" w:type="pct"/>
            <w:vAlign w:val="center"/>
          </w:tcPr>
          <w:p w14:paraId="03A886AD" w14:textId="1D32B372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709</w:t>
            </w:r>
          </w:p>
        </w:tc>
        <w:tc>
          <w:tcPr>
            <w:tcW w:w="317" w:type="pct"/>
            <w:vAlign w:val="center"/>
          </w:tcPr>
          <w:p w14:paraId="7343427B" w14:textId="5D9397F4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-0.059</w:t>
            </w:r>
          </w:p>
        </w:tc>
        <w:tc>
          <w:tcPr>
            <w:tcW w:w="317" w:type="pct"/>
            <w:vAlign w:val="center"/>
          </w:tcPr>
          <w:p w14:paraId="765A6C41" w14:textId="4EDC9D65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821</w:t>
            </w:r>
          </w:p>
        </w:tc>
        <w:tc>
          <w:tcPr>
            <w:tcW w:w="317" w:type="pct"/>
            <w:vAlign w:val="center"/>
          </w:tcPr>
          <w:p w14:paraId="05F7F852" w14:textId="31CA223E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317" w:type="pct"/>
            <w:vAlign w:val="center"/>
          </w:tcPr>
          <w:p w14:paraId="14FE1B43" w14:textId="3867C936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317" w:type="pct"/>
            <w:vAlign w:val="center"/>
          </w:tcPr>
          <w:p w14:paraId="73689907" w14:textId="739FCC6E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317" w:type="pct"/>
            <w:vAlign w:val="center"/>
          </w:tcPr>
          <w:p w14:paraId="0EC38A85" w14:textId="4FC9CD85" w:rsidR="001D17D4" w:rsidRPr="001D17D4" w:rsidRDefault="001D17D4" w:rsidP="00555B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7D4">
              <w:rPr>
                <w:rFonts w:ascii="Arial" w:hAnsi="Arial" w:cs="Arial"/>
                <w:sz w:val="16"/>
                <w:szCs w:val="16"/>
              </w:rPr>
              <w:t>0.263</w:t>
            </w:r>
          </w:p>
        </w:tc>
      </w:tr>
    </w:tbl>
    <w:p w14:paraId="405285BA" w14:textId="005D1D75" w:rsidR="00797787" w:rsidRDefault="0065793C" w:rsidP="0079778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793C">
        <w:rPr>
          <w:rFonts w:ascii="Arial" w:hAnsi="Arial" w:cs="Arial"/>
          <w:sz w:val="18"/>
          <w:szCs w:val="18"/>
        </w:rPr>
        <w:t>RA: risk allele; Direction: direction of effect</w:t>
      </w:r>
    </w:p>
    <w:p w14:paraId="0F3FC9C7" w14:textId="2C19D55C" w:rsidR="008C0A50" w:rsidRDefault="008C0A50" w:rsidP="00797787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 based on dbSNP </w:t>
      </w:r>
      <w:r w:rsidR="00447C6A">
        <w:rPr>
          <w:rFonts w:ascii="Arial" w:hAnsi="Arial" w:cs="Arial"/>
          <w:sz w:val="18"/>
          <w:szCs w:val="18"/>
        </w:rPr>
        <w:t>report (</w:t>
      </w:r>
      <w:r w:rsidR="00447C6A" w:rsidRPr="00447C6A">
        <w:rPr>
          <w:rFonts w:ascii="Arial" w:hAnsi="Arial" w:cs="Arial"/>
          <w:sz w:val="18"/>
          <w:szCs w:val="18"/>
        </w:rPr>
        <w:t>https://www.ncbi.nlm.nih.gov/snp</w:t>
      </w:r>
      <w:r w:rsidR="00447C6A">
        <w:rPr>
          <w:rFonts w:ascii="Arial" w:hAnsi="Arial" w:cs="Arial"/>
          <w:sz w:val="18"/>
          <w:szCs w:val="18"/>
        </w:rPr>
        <w:t>)</w:t>
      </w:r>
    </w:p>
    <w:p w14:paraId="64752F11" w14:textId="1F13BFD9" w:rsidR="008C4486" w:rsidRDefault="008C0A50" w:rsidP="00797787">
      <w:pPr>
        <w:rPr>
          <w:rFonts w:ascii="Arial" w:hAnsi="Arial" w:cs="Arial"/>
          <w:sz w:val="18"/>
          <w:szCs w:val="18"/>
        </w:rPr>
      </w:pPr>
      <w:r w:rsidRPr="008C0A50">
        <w:rPr>
          <w:rFonts w:ascii="Arial" w:hAnsi="Arial" w:cs="Arial"/>
          <w:sz w:val="18"/>
          <w:szCs w:val="18"/>
          <w:vertAlign w:val="superscript"/>
        </w:rPr>
        <w:t>#</w:t>
      </w:r>
      <w:r w:rsidR="00797787">
        <w:rPr>
          <w:rFonts w:ascii="Arial" w:hAnsi="Arial" w:cs="Arial"/>
          <w:sz w:val="18"/>
          <w:szCs w:val="18"/>
        </w:rPr>
        <w:t xml:space="preserve"> </w:t>
      </w:r>
      <w:r w:rsidR="0065793C" w:rsidRPr="00797787">
        <w:rPr>
          <w:rFonts w:ascii="Arial" w:hAnsi="Arial" w:cs="Arial"/>
          <w:sz w:val="18"/>
          <w:szCs w:val="18"/>
        </w:rPr>
        <w:t>based on one-sided test</w:t>
      </w:r>
    </w:p>
    <w:p w14:paraId="7C3A6D77" w14:textId="77777777" w:rsidR="00E73C2C" w:rsidRPr="00797787" w:rsidRDefault="00E73C2C" w:rsidP="00797787">
      <w:pPr>
        <w:rPr>
          <w:rFonts w:ascii="Arial" w:hAnsi="Arial" w:cs="Arial"/>
          <w:sz w:val="18"/>
          <w:szCs w:val="18"/>
        </w:rPr>
      </w:pPr>
    </w:p>
    <w:sectPr w:rsidR="00E73C2C" w:rsidRPr="00797787" w:rsidSect="004078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D28FC"/>
    <w:multiLevelType w:val="hybridMultilevel"/>
    <w:tmpl w:val="097AF0D6"/>
    <w:lvl w:ilvl="0" w:tplc="ED4AD4C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CF0CE0"/>
    <w:multiLevelType w:val="hybridMultilevel"/>
    <w:tmpl w:val="9AC85E48"/>
    <w:lvl w:ilvl="0" w:tplc="71EE2A5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9226249">
    <w:abstractNumId w:val="1"/>
  </w:num>
  <w:num w:numId="2" w16cid:durableId="1788087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83C"/>
    <w:rsid w:val="00027DF8"/>
    <w:rsid w:val="0015272B"/>
    <w:rsid w:val="001D17D4"/>
    <w:rsid w:val="00211998"/>
    <w:rsid w:val="00236B45"/>
    <w:rsid w:val="0029494B"/>
    <w:rsid w:val="00301D81"/>
    <w:rsid w:val="003571D3"/>
    <w:rsid w:val="00377E0E"/>
    <w:rsid w:val="0040783C"/>
    <w:rsid w:val="00436B04"/>
    <w:rsid w:val="00447C6A"/>
    <w:rsid w:val="004E46AD"/>
    <w:rsid w:val="00555B83"/>
    <w:rsid w:val="005C1A3A"/>
    <w:rsid w:val="005D3065"/>
    <w:rsid w:val="0061528A"/>
    <w:rsid w:val="006300CF"/>
    <w:rsid w:val="00646648"/>
    <w:rsid w:val="00651987"/>
    <w:rsid w:val="0065793C"/>
    <w:rsid w:val="00797787"/>
    <w:rsid w:val="00872761"/>
    <w:rsid w:val="008A68A8"/>
    <w:rsid w:val="008B074D"/>
    <w:rsid w:val="008C0A50"/>
    <w:rsid w:val="008C4486"/>
    <w:rsid w:val="00914A3A"/>
    <w:rsid w:val="00920A34"/>
    <w:rsid w:val="009D237D"/>
    <w:rsid w:val="009E3557"/>
    <w:rsid w:val="009F71A5"/>
    <w:rsid w:val="00A87428"/>
    <w:rsid w:val="00AF7C97"/>
    <w:rsid w:val="00B74BDC"/>
    <w:rsid w:val="00B77690"/>
    <w:rsid w:val="00BD7CAD"/>
    <w:rsid w:val="00BE5CBA"/>
    <w:rsid w:val="00C028EC"/>
    <w:rsid w:val="00C1609A"/>
    <w:rsid w:val="00C1725F"/>
    <w:rsid w:val="00C176C3"/>
    <w:rsid w:val="00C41551"/>
    <w:rsid w:val="00C83901"/>
    <w:rsid w:val="00D04496"/>
    <w:rsid w:val="00D05E96"/>
    <w:rsid w:val="00D22C97"/>
    <w:rsid w:val="00DA6F55"/>
    <w:rsid w:val="00DF4814"/>
    <w:rsid w:val="00E3722A"/>
    <w:rsid w:val="00E66D22"/>
    <w:rsid w:val="00E73C2C"/>
    <w:rsid w:val="00EA6C82"/>
    <w:rsid w:val="00EA7134"/>
    <w:rsid w:val="00EF0EAB"/>
    <w:rsid w:val="00FA1DEC"/>
    <w:rsid w:val="00FA23F5"/>
    <w:rsid w:val="00FF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ADCF0"/>
  <w15:chartTrackingRefBased/>
  <w15:docId w15:val="{2E8B3B20-9C40-4A07-8E4A-8D11FB1AB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7787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C83901"/>
  </w:style>
  <w:style w:type="character" w:styleId="Hyperlink">
    <w:name w:val="Hyperlink"/>
    <w:basedOn w:val="DefaultParagraphFont"/>
    <w:uiPriority w:val="99"/>
    <w:semiHidden/>
    <w:unhideWhenUsed/>
    <w:rsid w:val="00C839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901"/>
    <w:rPr>
      <w:color w:val="954F72"/>
      <w:u w:val="single"/>
    </w:rPr>
  </w:style>
  <w:style w:type="paragraph" w:customStyle="1" w:styleId="msonormal0">
    <w:name w:val="msonormal"/>
    <w:basedOn w:val="Normal"/>
    <w:rsid w:val="00C83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7</TotalTime>
  <Pages>3</Pages>
  <Words>911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, Jaehyun</dc:creator>
  <cp:keywords/>
  <dc:description/>
  <cp:lastModifiedBy>Joo, Jaehyun</cp:lastModifiedBy>
  <cp:revision>28</cp:revision>
  <dcterms:created xsi:type="dcterms:W3CDTF">2021-04-02T21:10:00Z</dcterms:created>
  <dcterms:modified xsi:type="dcterms:W3CDTF">2022-06-03T20:23:00Z</dcterms:modified>
</cp:coreProperties>
</file>